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E2D01" w14:textId="29AE4AB3" w:rsidR="001A484E" w:rsidRPr="002F5122" w:rsidRDefault="00642D0D" w:rsidP="001A484E">
      <w:pPr>
        <w:pStyle w:val="MDPI41tablecaption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Supplementary Table 1: Primers used for quantitative real-time PCR</w:t>
      </w:r>
    </w:p>
    <w:tbl>
      <w:tblPr>
        <w:tblStyle w:val="TableGri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7615"/>
      </w:tblGrid>
      <w:tr w:rsidR="001A484E" w:rsidRPr="002F5122" w14:paraId="79C1F17F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bookmarkEnd w:id="0"/>
          <w:p w14:paraId="28713922" w14:textId="77777777" w:rsidR="001A484E" w:rsidRPr="00642D0D" w:rsidRDefault="001A484E" w:rsidP="002814B1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642D0D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A9A8EB" w14:textId="77777777" w:rsidR="001A484E" w:rsidRPr="00642D0D" w:rsidRDefault="001A484E" w:rsidP="002814B1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642D0D">
              <w:rPr>
                <w:rFonts w:ascii="Times New Roman" w:hAnsi="Times New Roman"/>
                <w:b/>
                <w:sz w:val="24"/>
                <w:szCs w:val="24"/>
              </w:rPr>
              <w:t>Primer sequence (5’ to 3’)</w:t>
            </w:r>
          </w:p>
        </w:tc>
      </w:tr>
      <w:tr w:rsidR="001A484E" w:rsidRPr="002F5122" w14:paraId="38B1BC38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5A82D6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CDH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59FC38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GAGAGCTACACGTTCACGG</w:t>
            </w:r>
          </w:p>
          <w:p w14:paraId="562DDE3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GGTGTCGAGGGAAAAATAGG</w:t>
            </w:r>
          </w:p>
        </w:tc>
      </w:tr>
      <w:tr w:rsidR="001A484E" w:rsidRPr="002F5122" w14:paraId="23D46E8A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8E6F96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OCLN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5B8CA9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TGCCGCGTTGGTGATCTTT</w:t>
            </w:r>
          </w:p>
          <w:p w14:paraId="172FE798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CCCAGGATAGCACTCACTATT</w:t>
            </w:r>
          </w:p>
        </w:tc>
      </w:tr>
      <w:tr w:rsidR="001A484E" w:rsidRPr="002F5122" w14:paraId="230938B6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A1601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CTNNA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EF9EB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CATGCAGGCAACATAAACTTC</w:t>
            </w:r>
          </w:p>
          <w:p w14:paraId="27A94001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GCTCCAACAGTCTCTCAACT</w:t>
            </w:r>
          </w:p>
        </w:tc>
      </w:tr>
      <w:tr w:rsidR="001A484E" w:rsidRPr="002F5122" w14:paraId="5D628440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D1697F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CTNNB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C8FCA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CCACTGGCCTCTGATAAAGG</w:t>
            </w:r>
          </w:p>
          <w:p w14:paraId="5090C857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ACGCAAAGGTGCATGATTTG</w:t>
            </w:r>
          </w:p>
        </w:tc>
      </w:tr>
      <w:tr w:rsidR="001A484E" w:rsidRPr="002F5122" w14:paraId="5ED24158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787281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CTNND2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CD7DE1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TTCATCACAGGTGCTGCGTAA</w:t>
            </w:r>
          </w:p>
          <w:p w14:paraId="3062F15D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CCATCACACTCTCTCATCCTTCTG</w:t>
            </w:r>
          </w:p>
        </w:tc>
      </w:tr>
      <w:tr w:rsidR="001A484E" w:rsidRPr="002F5122" w14:paraId="74787A86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21AE87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TWIST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31378C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GTCCGCAGTCTTACGAGGAG</w:t>
            </w:r>
          </w:p>
          <w:p w14:paraId="412CF32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CTTGAGGGTCTGAATCTTGCT</w:t>
            </w:r>
          </w:p>
        </w:tc>
      </w:tr>
      <w:tr w:rsidR="001A484E" w:rsidRPr="002F5122" w14:paraId="5C88243F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016DB3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VIM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DA5227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CTTGAACGCAAAGTGGAATC</w:t>
            </w:r>
          </w:p>
          <w:p w14:paraId="348E921D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ACATGCTGTTCCTGAATCTGAG</w:t>
            </w:r>
          </w:p>
        </w:tc>
      </w:tr>
      <w:tr w:rsidR="001A484E" w:rsidRPr="002F5122" w14:paraId="618C3420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E36A3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FN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6DA375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GGTGACACTTATGAGCGTCCTAAA</w:t>
            </w:r>
          </w:p>
          <w:p w14:paraId="31248843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AACATGTAACCACCAGTCTCATGTG</w:t>
            </w:r>
          </w:p>
        </w:tc>
      </w:tr>
      <w:tr w:rsidR="001A484E" w:rsidRPr="002F5122" w14:paraId="5396F4E1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B89BE5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CDH2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418C16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AGCCAACCTTAACTGAGGAGT</w:t>
            </w:r>
          </w:p>
          <w:p w14:paraId="28A8176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GCAAGTTGATTGGAGGGATG</w:t>
            </w:r>
          </w:p>
        </w:tc>
      </w:tr>
      <w:tr w:rsidR="001A484E" w:rsidRPr="002F5122" w14:paraId="2FB02F9F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3D3E7E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SNAI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93510D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AATCGGAAGCCTAACTACAGCG</w:t>
            </w:r>
          </w:p>
          <w:p w14:paraId="7F991B1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TCCCAGATGAGCATTGGCA</w:t>
            </w:r>
          </w:p>
        </w:tc>
      </w:tr>
      <w:tr w:rsidR="001A484E" w:rsidRPr="002F5122" w14:paraId="1D13F0AD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1FB58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SNAI2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8338C1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AAGCATTTCAACGCCTCCAAA</w:t>
            </w:r>
          </w:p>
          <w:p w14:paraId="51253FF8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GATCTCTGGTTGTGGTATGACA</w:t>
            </w:r>
          </w:p>
        </w:tc>
      </w:tr>
      <w:tr w:rsidR="001A484E" w:rsidRPr="002F5122" w14:paraId="7A8B5EC9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04DFB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FOXC2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06175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CTCCTGGTATCTCAACCACA</w:t>
            </w:r>
          </w:p>
          <w:p w14:paraId="2BB930A1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GTCGAGTTCTCAATCCCCA</w:t>
            </w:r>
          </w:p>
        </w:tc>
      </w:tr>
      <w:tr w:rsidR="001A484E" w:rsidRPr="002F5122" w14:paraId="1BAC5A74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C03E1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ZEB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1B59AB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TTACACCTTTGCATACAGAACCC</w:t>
            </w:r>
          </w:p>
          <w:p w14:paraId="3D4BB00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TTTACGATTACACCCAGACTGC</w:t>
            </w:r>
          </w:p>
        </w:tc>
      </w:tr>
      <w:tr w:rsidR="001A484E" w:rsidRPr="002F5122" w14:paraId="1CC14664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16D52E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ZEB2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FD12A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GCGATGGTCATGCAGTCAG</w:t>
            </w:r>
          </w:p>
          <w:p w14:paraId="63C1CC23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CAGGTGGCAGGTCATTTTCTT</w:t>
            </w:r>
          </w:p>
        </w:tc>
      </w:tr>
      <w:tr w:rsidR="001A484E" w:rsidRPr="002F5122" w14:paraId="287D9273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B61E7B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MET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BC1859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TGGTGCAGAGGAGCAATGG</w:t>
            </w:r>
          </w:p>
          <w:p w14:paraId="60FEC2A1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CATTCTGGATGGGTGTTTCCG</w:t>
            </w:r>
          </w:p>
        </w:tc>
      </w:tr>
      <w:tr w:rsidR="001A484E" w:rsidRPr="002F5122" w14:paraId="25A3257C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681832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MMP2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752EDF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AAAAACAAGAAGACATACATCTT</w:t>
            </w:r>
          </w:p>
          <w:p w14:paraId="229412D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CTTCCAAACTTCACGCTC</w:t>
            </w:r>
          </w:p>
        </w:tc>
      </w:tr>
      <w:tr w:rsidR="001A484E" w:rsidRPr="002F5122" w14:paraId="6692EAE2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E1D10C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1DB2BE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AGACGGGTATCCCTTCGACG</w:t>
            </w:r>
          </w:p>
          <w:p w14:paraId="665F06C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AAACCGAGTTGGAACCACGAC</w:t>
            </w:r>
          </w:p>
        </w:tc>
      </w:tr>
      <w:tr w:rsidR="001A484E" w:rsidRPr="002F5122" w14:paraId="34EED941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49D8F6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MTA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152EB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GCTGTTACACCACACAGTCTT</w:t>
            </w:r>
          </w:p>
          <w:p w14:paraId="18ACB6D5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GACTCATGTTACTGCGGTTT</w:t>
            </w:r>
          </w:p>
        </w:tc>
      </w:tr>
      <w:tr w:rsidR="001A484E" w:rsidRPr="002F5122" w14:paraId="46377357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115E37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MTA2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584863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CGACGGCCTTATGCTCCT</w:t>
            </w:r>
          </w:p>
          <w:p w14:paraId="30DDC0B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CTGGGCCACCAGATCTTTGAC</w:t>
            </w:r>
          </w:p>
        </w:tc>
      </w:tr>
      <w:tr w:rsidR="001A484E" w:rsidRPr="002F5122" w14:paraId="66338788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</w:tcBorders>
            <w:vAlign w:val="center"/>
          </w:tcPr>
          <w:p w14:paraId="5850AD4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NME1</w:t>
            </w:r>
          </w:p>
        </w:tc>
        <w:tc>
          <w:tcPr>
            <w:tcW w:w="3976" w:type="pct"/>
            <w:tcBorders>
              <w:top w:val="single" w:sz="4" w:space="0" w:color="auto"/>
              <w:right w:val="nil"/>
            </w:tcBorders>
            <w:vAlign w:val="center"/>
          </w:tcPr>
          <w:p w14:paraId="2A14E42C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TGCAGCCGGAGTTCAAAC</w:t>
            </w:r>
          </w:p>
          <w:p w14:paraId="7E824239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CAATGAAGGTACGCTCACAGT</w:t>
            </w:r>
          </w:p>
        </w:tc>
      </w:tr>
      <w:tr w:rsidR="001A484E" w:rsidRPr="002F5122" w14:paraId="2313A23E" w14:textId="77777777" w:rsidTr="00D44CC4">
        <w:trPr>
          <w:trHeight w:val="20"/>
          <w:jc w:val="center"/>
        </w:trPr>
        <w:tc>
          <w:tcPr>
            <w:tcW w:w="1024" w:type="pct"/>
            <w:tcBorders>
              <w:left w:val="nil"/>
              <w:bottom w:val="single" w:sz="4" w:space="0" w:color="auto"/>
            </w:tcBorders>
            <w:vAlign w:val="center"/>
          </w:tcPr>
          <w:p w14:paraId="61E34BF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PLAU</w:t>
            </w:r>
          </w:p>
        </w:tc>
        <w:tc>
          <w:tcPr>
            <w:tcW w:w="3976" w:type="pct"/>
            <w:tcBorders>
              <w:bottom w:val="single" w:sz="4" w:space="0" w:color="auto"/>
              <w:right w:val="nil"/>
            </w:tcBorders>
            <w:vAlign w:val="center"/>
          </w:tcPr>
          <w:p w14:paraId="67E526B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ACGCAAGGGGAGATGAA</w:t>
            </w:r>
          </w:p>
          <w:p w14:paraId="5D0BA707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ACAGCATTTTGGTGGTGACTT</w:t>
            </w:r>
          </w:p>
        </w:tc>
      </w:tr>
      <w:tr w:rsidR="001A484E" w:rsidRPr="002F5122" w14:paraId="0369B7BC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43F12D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PLAUR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881E38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AATGGCCGCCAGTGTTACAG</w:t>
            </w:r>
          </w:p>
          <w:p w14:paraId="20FC202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CAGGAGACATCAATGTGGTTC</w:t>
            </w:r>
          </w:p>
        </w:tc>
      </w:tr>
      <w:tr w:rsidR="001A484E" w:rsidRPr="002F5122" w14:paraId="52BBDB91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BA52AF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CD24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02BD91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TCCTACCCACGCAGATTTATTC</w:t>
            </w:r>
          </w:p>
          <w:p w14:paraId="202F5425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AGAGTGAGACCACGAAGAGAC</w:t>
            </w:r>
          </w:p>
        </w:tc>
      </w:tr>
      <w:tr w:rsidR="001A484E" w:rsidRPr="002F5122" w14:paraId="169FC5F5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E3388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CD44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FB2C6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CCATCCCAGACGAAGACAG</w:t>
            </w:r>
          </w:p>
          <w:p w14:paraId="0CE3B4E7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ACCATGAAAACCAATCCCAGG</w:t>
            </w:r>
          </w:p>
        </w:tc>
      </w:tr>
      <w:tr w:rsidR="001A484E" w:rsidRPr="002F5122" w14:paraId="6AACF5B3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79F8C9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KLF4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49F40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CCACATGAAGCGACTTCCC</w:t>
            </w:r>
          </w:p>
          <w:p w14:paraId="2422EB63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CAGGTCCAGGAGATCGTTGAA</w:t>
            </w:r>
          </w:p>
        </w:tc>
      </w:tr>
      <w:tr w:rsidR="001A484E" w:rsidRPr="002F5122" w14:paraId="3CD87244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5AD1D6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SRC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30B13F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TGGCAAGATCACCAGACGG</w:t>
            </w:r>
          </w:p>
          <w:p w14:paraId="2A0C81B3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GCACCTTTCGTGGTCTCAC</w:t>
            </w:r>
          </w:p>
        </w:tc>
      </w:tr>
      <w:tr w:rsidR="001A484E" w:rsidRPr="002F5122" w14:paraId="3F6C2DC8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A4640F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EGFR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9F669E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AGGCACGAGTAACAAGCTCAC</w:t>
            </w:r>
          </w:p>
          <w:p w14:paraId="2D30AD11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ATGAGGACATAACCAGCCACC</w:t>
            </w:r>
          </w:p>
        </w:tc>
      </w:tr>
      <w:tr w:rsidR="001A484E" w:rsidRPr="002F5122" w14:paraId="430CDE18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252BDF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NCAM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10D82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TGTGTGGTTACAGGCGAGGA</w:t>
            </w:r>
          </w:p>
          <w:p w14:paraId="4E41880B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TTGGCGCATTCTTGAACATGA</w:t>
            </w:r>
          </w:p>
        </w:tc>
      </w:tr>
      <w:tr w:rsidR="001A484E" w:rsidRPr="002F5122" w14:paraId="27375071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B11F3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ALDH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07CC1D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GCACGCCAGACTTACCTGTC</w:t>
            </w:r>
          </w:p>
          <w:p w14:paraId="2B2E386C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CCTCCTCAGTTGCAGGATTAAAG</w:t>
            </w:r>
          </w:p>
        </w:tc>
      </w:tr>
      <w:tr w:rsidR="001A484E" w:rsidRPr="002F5122" w14:paraId="20FE704B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15C44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WNT5A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17F811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ATTCTTGGTGGTCGCTAGGTA</w:t>
            </w:r>
          </w:p>
          <w:p w14:paraId="68946BF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CGCCTTCTCCGATGTACTGC</w:t>
            </w:r>
          </w:p>
        </w:tc>
      </w:tr>
      <w:tr w:rsidR="001A484E" w:rsidRPr="002F5122" w14:paraId="3DD29242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26C25D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WNT5B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FB50CF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GTGCAGAGACCCGAGATGTTT</w:t>
            </w:r>
          </w:p>
          <w:p w14:paraId="25580C0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TTGGCTCCCTCCCCTATGTAG</w:t>
            </w:r>
          </w:p>
        </w:tc>
      </w:tr>
      <w:tr w:rsidR="001A484E" w:rsidRPr="002F5122" w14:paraId="78B2BE0D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41B169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BMI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3FF54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GCTGCCAATGGCTCTAATGAA</w:t>
            </w:r>
          </w:p>
          <w:p w14:paraId="59B10FA9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TGCTGGGCATCGTAAGTATCTT</w:t>
            </w:r>
          </w:p>
        </w:tc>
      </w:tr>
      <w:tr w:rsidR="001A484E" w:rsidRPr="002F5122" w14:paraId="1C32F86A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31FBFE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LIN28A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9D4878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AGCGCAGATCAAAAGGAGACA</w:t>
            </w:r>
          </w:p>
          <w:p w14:paraId="40F1ED8C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CCTCTCGAAAGTAGGTTGGCT</w:t>
            </w:r>
          </w:p>
        </w:tc>
      </w:tr>
      <w:tr w:rsidR="001A484E" w:rsidRPr="002F5122" w14:paraId="2F43B09A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70CB3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NANOG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307BC9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TTTGTGGGCCTGAAGAAAACT</w:t>
            </w:r>
          </w:p>
          <w:p w14:paraId="53098517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AGGGCTGTCCTGAATAAGCAG</w:t>
            </w:r>
          </w:p>
        </w:tc>
      </w:tr>
      <w:tr w:rsidR="001A484E" w:rsidRPr="002F5122" w14:paraId="0EC0A717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DAD757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SOX2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8404D1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GCCGAGTGGAAACTTTTGTCG</w:t>
            </w:r>
          </w:p>
          <w:p w14:paraId="53B98218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GCAGCGTGTACTTATCCTTCT</w:t>
            </w:r>
          </w:p>
        </w:tc>
      </w:tr>
      <w:tr w:rsidR="001A484E" w:rsidRPr="002F5122" w14:paraId="0E914E83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D6E511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POU5F1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1E6A22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CTTGAATCCCGAATGGAAAGGG</w:t>
            </w:r>
          </w:p>
          <w:p w14:paraId="23DA7398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CCTTCCCAAATAGAACCCCCA</w:t>
            </w:r>
          </w:p>
        </w:tc>
      </w:tr>
      <w:tr w:rsidR="001A484E" w:rsidRPr="002F5122" w14:paraId="23096B1E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7DA538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SALL4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3846F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GGGCCGACACTCTGAAGAC</w:t>
            </w:r>
          </w:p>
          <w:p w14:paraId="4C0626C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GCTTGTTTCAAGGCATCCAG</w:t>
            </w:r>
          </w:p>
        </w:tc>
      </w:tr>
      <w:tr w:rsidR="001A484E" w:rsidRPr="002F5122" w14:paraId="51C2C4CC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5F2FCC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B96D0A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GTCTGCCTTGGTAGTGGATAATG</w:t>
            </w:r>
          </w:p>
          <w:p w14:paraId="5D9900DB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TCGAGGACGCCCTATCATGG</w:t>
            </w:r>
          </w:p>
        </w:tc>
      </w:tr>
      <w:tr w:rsidR="001A484E" w:rsidRPr="002F5122" w14:paraId="29F57910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04ADE3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HPRT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8FA6E5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TGACACTGGCAAAACAATGCA</w:t>
            </w:r>
          </w:p>
          <w:p w14:paraId="70027954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GTCCTTTTCACCAGCAAGCT</w:t>
            </w:r>
          </w:p>
        </w:tc>
      </w:tr>
      <w:tr w:rsidR="001A484E" w:rsidRPr="002F5122" w14:paraId="54298D71" w14:textId="77777777" w:rsidTr="00D44CC4">
        <w:trPr>
          <w:trHeight w:val="20"/>
          <w:jc w:val="center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3223DE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5122">
              <w:rPr>
                <w:rFonts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9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96D950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F: TGCACCACCAACTGCTTAGC</w:t>
            </w:r>
          </w:p>
          <w:p w14:paraId="6D1B877C" w14:textId="77777777" w:rsidR="001A484E" w:rsidRPr="002F5122" w:rsidRDefault="001A484E" w:rsidP="002814B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2F5122">
              <w:rPr>
                <w:rFonts w:ascii="Times New Roman" w:hAnsi="Times New Roman"/>
                <w:sz w:val="24"/>
                <w:szCs w:val="24"/>
              </w:rPr>
              <w:t>R: GGCATGGACTGTGGTCATGAG</w:t>
            </w:r>
          </w:p>
        </w:tc>
      </w:tr>
    </w:tbl>
    <w:p w14:paraId="616F86F5" w14:textId="6E9C8484" w:rsidR="004054A8" w:rsidRPr="002F5122" w:rsidRDefault="004054A8" w:rsidP="003F56A9">
      <w:pPr>
        <w:rPr>
          <w:rFonts w:ascii="Times New Roman" w:hAnsi="Times New Roman" w:cs="Times New Roman"/>
          <w:sz w:val="24"/>
          <w:szCs w:val="24"/>
        </w:rPr>
      </w:pPr>
    </w:p>
    <w:sectPr w:rsidR="004054A8" w:rsidRPr="002F5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6"/>
    <w:family w:val="roman"/>
    <w:notTrueType/>
    <w:pitch w:val="default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FFF"/>
    <w:rsid w:val="000E0C4C"/>
    <w:rsid w:val="000E4E60"/>
    <w:rsid w:val="001A484E"/>
    <w:rsid w:val="002814B1"/>
    <w:rsid w:val="002F5122"/>
    <w:rsid w:val="003F56A9"/>
    <w:rsid w:val="004054A8"/>
    <w:rsid w:val="004C2932"/>
    <w:rsid w:val="004D59FB"/>
    <w:rsid w:val="00505B66"/>
    <w:rsid w:val="00642D0D"/>
    <w:rsid w:val="00831400"/>
    <w:rsid w:val="00BB4FFF"/>
    <w:rsid w:val="00CB52CC"/>
    <w:rsid w:val="00D44CC4"/>
    <w:rsid w:val="00F0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945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4C2932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4C293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C2932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4C293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C2932"/>
    <w:pPr>
      <w:spacing w:before="0"/>
      <w:ind w:left="0" w:right="0"/>
    </w:pPr>
  </w:style>
  <w:style w:type="table" w:styleId="TableGrid">
    <w:name w:val="Table Grid"/>
    <w:basedOn w:val="TableNormal"/>
    <w:uiPriority w:val="59"/>
    <w:rsid w:val="001A484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1A484E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CC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4C2932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4C293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C2932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4C293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C2932"/>
    <w:pPr>
      <w:spacing w:before="0"/>
      <w:ind w:left="0" w:right="0"/>
    </w:pPr>
  </w:style>
  <w:style w:type="table" w:styleId="TableGrid">
    <w:name w:val="Table Grid"/>
    <w:basedOn w:val="TableNormal"/>
    <w:uiPriority w:val="59"/>
    <w:rsid w:val="001A484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1heading1">
    <w:name w:val="MDPI_2.1_heading1"/>
    <w:basedOn w:val="Normal"/>
    <w:qFormat/>
    <w:rsid w:val="001A484E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C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Mingliang</dc:creator>
  <cp:keywords/>
  <dc:description/>
  <cp:lastModifiedBy>m.g</cp:lastModifiedBy>
  <cp:revision>9</cp:revision>
  <cp:lastPrinted>2017-04-10T08:24:00Z</cp:lastPrinted>
  <dcterms:created xsi:type="dcterms:W3CDTF">2017-04-10T07:57:00Z</dcterms:created>
  <dcterms:modified xsi:type="dcterms:W3CDTF">2017-10-24T04:28:00Z</dcterms:modified>
</cp:coreProperties>
</file>